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firstLine="482"/>
        <w:jc w:val="left"/>
        <w:outlineLvl w:val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Table 2 </w:t>
      </w:r>
      <w:r>
        <w:rPr>
          <w:rFonts w:cs="Times New Roman" w:ascii="Times New Roman" w:hAnsi="Times New Roman"/>
          <w:b/>
          <w:bCs/>
          <w:color w:val="0D0D0D"/>
          <w:sz w:val="24"/>
        </w:rPr>
        <w:t xml:space="preserve">Biolog assays of </w:t>
      </w:r>
      <w:bookmarkStart w:id="0" w:name="OLE_LINK60"/>
      <w:bookmarkStart w:id="1" w:name="OLE_LINK59"/>
      <w:r>
        <w:rPr>
          <w:rFonts w:cs="Times New Roman" w:ascii="Times New Roman" w:hAnsi="Times New Roman"/>
          <w:b/>
          <w:bCs/>
          <w:i/>
          <w:sz w:val="24"/>
        </w:rPr>
        <w:t>Paenibacillus</w:t>
      </w:r>
      <w:bookmarkEnd w:id="0"/>
      <w:bookmarkEnd w:id="1"/>
      <w:r>
        <w:rPr>
          <w:rFonts w:cs="Times New Roman" w:ascii="Times New Roman" w:hAnsi="Times New Roman"/>
          <w:b/>
          <w:bCs/>
          <w:i/>
          <w:sz w:val="24"/>
        </w:rPr>
        <w:t xml:space="preserve"> peoriae</w:t>
      </w:r>
      <w:r>
        <w:rPr>
          <w:rFonts w:cs="Times New Roman" w:ascii="Times New Roman" w:hAnsi="Times New Roman"/>
          <w:b/>
          <w:bCs/>
          <w:sz w:val="24"/>
        </w:rPr>
        <w:t xml:space="preserve"> ZBSF16</w:t>
      </w:r>
    </w:p>
    <w:tbl>
      <w:tblPr>
        <w:tblW w:w="97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7"/>
        <w:gridCol w:w="3092"/>
        <w:gridCol w:w="1560"/>
        <w:gridCol w:w="707"/>
        <w:gridCol w:w="2859"/>
        <w:gridCol w:w="904"/>
      </w:tblGrid>
      <w:tr>
        <w:trPr>
          <w:trHeight w:val="478" w:hRule="atLeast"/>
        </w:trPr>
        <w:tc>
          <w:tcPr>
            <w:tcW w:w="5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o.</w:t>
            </w:r>
          </w:p>
        </w:tc>
        <w:tc>
          <w:tcPr>
            <w:tcW w:w="3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st items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ult</w:t>
            </w:r>
          </w:p>
        </w:tc>
        <w:tc>
          <w:tcPr>
            <w:tcW w:w="7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o.</w:t>
            </w:r>
          </w:p>
        </w:tc>
        <w:tc>
          <w:tcPr>
            <w:tcW w:w="2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st items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ult</w:t>
            </w:r>
          </w:p>
        </w:tc>
      </w:tr>
      <w:tr>
        <w:trPr>
          <w:trHeight w:val="517" w:hRule="atLeast"/>
        </w:trPr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Ala-Phe-Pro-arylamida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5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Saccharose/Sucrose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</w:tr>
      <w:tr>
        <w:trPr>
          <w:trHeight w:val="517" w:hRule="atLeast"/>
        </w:trPr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2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Adonito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6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D-Tagatose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517" w:hRule="atLeast"/>
        </w:trPr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3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L-Pyrrolydonyl-Arylamida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7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D-Trehalose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</w:tr>
      <w:tr>
        <w:trPr>
          <w:trHeight w:val="517" w:hRule="atLeast"/>
        </w:trPr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4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L-Arabito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8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Citrate(Sodium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517" w:hRule="atLeast"/>
        </w:trPr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5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D-Cellobio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9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Malonate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517" w:hRule="atLeast"/>
        </w:trPr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6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Beta-Galactosida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0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5-Keto-D-Gluconate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517" w:hRule="atLeast"/>
        </w:trPr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7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H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S Produc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L-Lactate alkalinisation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517" w:hRule="atLeast"/>
        </w:trPr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8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Beta-N-Acetyl-Glucosaminida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2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Alpha-Glucosidase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517" w:hRule="atLeast"/>
        </w:trPr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9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Glutamyl Arylamidase pN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3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Succinate alkalinisation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517" w:hRule="atLeast"/>
        </w:trPr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0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D-Gluco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4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Beta-N-Acetyl-Galactosaminidase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517" w:hRule="atLeast"/>
        </w:trPr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Gamma-Glutamyl-Transfera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5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Alpha-Galactosidase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</w:tr>
      <w:tr>
        <w:trPr>
          <w:trHeight w:val="517" w:hRule="atLeast"/>
        </w:trPr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2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Fermentation/ Gluco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6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Phosphatase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517" w:hRule="atLeast"/>
        </w:trPr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3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Beta-Glucosida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7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Glycine Arylamidase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517" w:hRule="atLeast"/>
        </w:trPr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4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D-Malto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8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Ornithine Decarboxylase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517" w:hRule="atLeast"/>
        </w:trPr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5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D-Mannito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3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9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Lysine Decarboxylase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517" w:hRule="atLeast"/>
        </w:trPr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6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D-Manno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4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0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L-Histidine assimilation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517" w:hRule="atLeast"/>
        </w:trPr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7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Beta-Xylosida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41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Courmarate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</w:tr>
      <w:tr>
        <w:trPr>
          <w:trHeight w:val="517" w:hRule="atLeast"/>
        </w:trPr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8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Beta-Alanine arylamidase pN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4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2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Beta-Glucoronidase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517" w:hRule="atLeast"/>
        </w:trPr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9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L-Proline Arylamida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4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3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O/129 Resistance (comp.vibrio.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517" w:hRule="atLeast"/>
        </w:trPr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0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Lipa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4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4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Glu-Gly-Arg-Arylamidase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517" w:hRule="atLeast"/>
        </w:trPr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Palatino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4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5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L-Malate assimilation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517" w:hRule="atLeast"/>
        </w:trPr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2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Tyrosine Arylamida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4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6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Ellman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517" w:hRule="atLeast"/>
        </w:trPr>
        <w:tc>
          <w:tcPr>
            <w:tcW w:w="5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3</w:t>
            </w:r>
          </w:p>
        </w:tc>
        <w:tc>
          <w:tcPr>
            <w:tcW w:w="30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Urea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4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7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L-Lactate assimilation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72" w:hRule="atLeast"/>
        </w:trPr>
        <w:tc>
          <w:tcPr>
            <w:tcW w:w="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4</w:t>
            </w:r>
          </w:p>
        </w:tc>
        <w:tc>
          <w:tcPr>
            <w:tcW w:w="3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D-Sorbitol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+ and – indicate positive and negative responses, respectively.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7T08:45:00Z</dcterms:created>
  <dc:creator>田</dc:creator>
  <dc:description/>
  <dc:language>en-US</dc:language>
  <cp:lastModifiedBy>田</cp:lastModifiedBy>
  <dcterms:modified xsi:type="dcterms:W3CDTF">2022-08-08T05:29:24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6958ABFC7154F67A8008BB8A9757C61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